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45114" w14:textId="4792EFD2" w:rsidR="00940DFF" w:rsidRPr="00F906CF" w:rsidRDefault="00940DFF" w:rsidP="00940DFF">
      <w:pPr>
        <w:jc w:val="center"/>
        <w:rPr>
          <w:rFonts w:asciiTheme="minorHAnsi" w:hAnsiTheme="minorHAnsi" w:cstheme="minorHAnsi"/>
          <w:b/>
          <w:bCs/>
          <w:lang w:val="en-US"/>
        </w:rPr>
      </w:pPr>
      <w:r w:rsidRPr="00F906CF">
        <w:rPr>
          <w:rFonts w:asciiTheme="minorHAnsi" w:hAnsiTheme="minorHAnsi" w:cstheme="minorHAnsi"/>
          <w:b/>
          <w:bCs/>
          <w:lang w:val="en-US"/>
        </w:rPr>
        <w:t xml:space="preserve">Supplementary Table </w:t>
      </w:r>
      <w:r w:rsidR="000936CD">
        <w:rPr>
          <w:rFonts w:asciiTheme="minorHAnsi" w:hAnsiTheme="minorHAnsi" w:cstheme="minorHAnsi"/>
          <w:b/>
          <w:bCs/>
          <w:lang w:val="en-US"/>
        </w:rPr>
        <w:t>7</w:t>
      </w:r>
      <w:r w:rsidRPr="00F906CF">
        <w:rPr>
          <w:rFonts w:asciiTheme="minorHAnsi" w:hAnsiTheme="minorHAnsi" w:cstheme="minorHAnsi"/>
          <w:b/>
          <w:bCs/>
          <w:lang w:val="en-US"/>
        </w:rPr>
        <w:t>s: Outcomes for M</w:t>
      </w:r>
      <w:r w:rsidR="00FE51FA">
        <w:rPr>
          <w:rFonts w:asciiTheme="minorHAnsi" w:hAnsiTheme="minorHAnsi" w:cstheme="minorHAnsi"/>
          <w:b/>
          <w:bCs/>
          <w:lang w:val="en-US"/>
        </w:rPr>
        <w:t>otorized spiral endoscopy</w:t>
      </w:r>
      <w:r w:rsidRPr="00F906CF">
        <w:rPr>
          <w:rFonts w:asciiTheme="minorHAnsi" w:hAnsiTheme="minorHAnsi" w:cstheme="minorHAnsi"/>
          <w:b/>
          <w:bCs/>
          <w:lang w:val="en-US"/>
        </w:rPr>
        <w:t xml:space="preserve"> with ERCP indication</w:t>
      </w:r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in the German </w:t>
      </w:r>
      <w:proofErr w:type="spellStart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>PowerSpiral</w:t>
      </w:r>
      <w:proofErr w:type="spellEnd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Registry</w:t>
      </w:r>
    </w:p>
    <w:p w14:paraId="73A75D1B" w14:textId="77777777" w:rsidR="00940DFF" w:rsidRPr="00F906CF" w:rsidRDefault="00940DFF" w:rsidP="00940DFF">
      <w:pPr>
        <w:rPr>
          <w:rFonts w:asciiTheme="minorHAnsi" w:hAnsiTheme="minorHAnsi"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5800"/>
      </w:tblGrid>
      <w:tr w:rsidR="00940DFF" w:rsidRPr="000936CD" w14:paraId="47FEC052" w14:textId="77777777" w:rsidTr="008E1B29">
        <w:tc>
          <w:tcPr>
            <w:tcW w:w="9056" w:type="dxa"/>
            <w:gridSpan w:val="2"/>
            <w:shd w:val="clear" w:color="auto" w:fill="E7E6E6" w:themeFill="background2"/>
          </w:tcPr>
          <w:p w14:paraId="76ABC3C6" w14:textId="77777777" w:rsidR="00940DFF" w:rsidRPr="00F906CF" w:rsidRDefault="00940DF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ndication ERCP</w:t>
            </w:r>
          </w:p>
          <w:p w14:paraId="36828395" w14:textId="77777777" w:rsidR="00940DFF" w:rsidRPr="00F906CF" w:rsidRDefault="00940DFF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85 examinations (peroral: 84; </w:t>
            </w:r>
            <w:proofErr w:type="spellStart"/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eranal</w:t>
            </w:r>
            <w:proofErr w:type="spellEnd"/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: 1)</w:t>
            </w:r>
          </w:p>
        </w:tc>
      </w:tr>
      <w:tr w:rsidR="00940DFF" w:rsidRPr="00F906CF" w14:paraId="4C9FB9ED" w14:textId="77777777" w:rsidTr="008E1B29">
        <w:tc>
          <w:tcPr>
            <w:tcW w:w="3256" w:type="dxa"/>
            <w:shd w:val="clear" w:color="auto" w:fill="E7E6E6" w:themeFill="background2"/>
          </w:tcPr>
          <w:p w14:paraId="1324F7C9" w14:textId="77777777" w:rsidR="00940DFF" w:rsidRPr="00F906CF" w:rsidRDefault="00940DF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revious surgery</w:t>
            </w:r>
          </w:p>
          <w:p w14:paraId="0C42A660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BII</w:t>
            </w:r>
          </w:p>
          <w:p w14:paraId="73F567DF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Whipple surgery</w:t>
            </w:r>
          </w:p>
          <w:p w14:paraId="289EBC4A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PPPD</w:t>
            </w:r>
          </w:p>
          <w:p w14:paraId="6CAA3A79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Roux-en-Y without gastrectomy</w:t>
            </w:r>
          </w:p>
          <w:p w14:paraId="59921AC2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Roux-en-Y with partial gastrectomy</w:t>
            </w:r>
          </w:p>
          <w:p w14:paraId="55196668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Roux-en-Y with total gastrectomy</w:t>
            </w:r>
          </w:p>
          <w:p w14:paraId="4A7A8D21" w14:textId="77777777" w:rsidR="00940DFF" w:rsidRPr="00F906CF" w:rsidRDefault="00940DF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Rou-</w:t>
            </w:r>
            <w:proofErr w:type="spellStart"/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n</w:t>
            </w:r>
            <w:proofErr w:type="spellEnd"/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Y with gastric bypass</w:t>
            </w:r>
          </w:p>
        </w:tc>
        <w:tc>
          <w:tcPr>
            <w:tcW w:w="5800" w:type="dxa"/>
          </w:tcPr>
          <w:p w14:paraId="5A8513A9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E503115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/85 (14.1%)</w:t>
            </w:r>
          </w:p>
          <w:p w14:paraId="2577C1AE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/85 (9.4%)</w:t>
            </w:r>
          </w:p>
          <w:p w14:paraId="7E4DFBE3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/85 (15.3%)</w:t>
            </w:r>
          </w:p>
          <w:p w14:paraId="10C51ED7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/85 (38.8%)</w:t>
            </w:r>
          </w:p>
          <w:p w14:paraId="753CDCD1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85 (5.9%)</w:t>
            </w:r>
          </w:p>
          <w:p w14:paraId="3AF03F67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/85 (10.6%)</w:t>
            </w:r>
          </w:p>
          <w:p w14:paraId="2DBD2777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85 (5.9%)</w:t>
            </w:r>
          </w:p>
        </w:tc>
      </w:tr>
      <w:tr w:rsidR="00940DFF" w:rsidRPr="00F906CF" w14:paraId="459E26F7" w14:textId="77777777" w:rsidTr="008E1B29">
        <w:tc>
          <w:tcPr>
            <w:tcW w:w="3256" w:type="dxa"/>
            <w:shd w:val="clear" w:color="auto" w:fill="E7E6E6" w:themeFill="background2"/>
          </w:tcPr>
          <w:p w14:paraId="26AC8DB2" w14:textId="77777777" w:rsidR="00940DFF" w:rsidRPr="00F906CF" w:rsidRDefault="00940DF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PTCD </w:t>
            </w:r>
            <w:proofErr w:type="spellStart"/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Rendez-vous</w:t>
            </w:r>
            <w:proofErr w:type="spellEnd"/>
          </w:p>
        </w:tc>
        <w:tc>
          <w:tcPr>
            <w:tcW w:w="5800" w:type="dxa"/>
          </w:tcPr>
          <w:p w14:paraId="44C49BEA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/85 (12.9%)</w:t>
            </w:r>
          </w:p>
        </w:tc>
      </w:tr>
      <w:tr w:rsidR="00940DFF" w:rsidRPr="00F906CF" w14:paraId="6A31F1BD" w14:textId="77777777" w:rsidTr="008E1B29">
        <w:tc>
          <w:tcPr>
            <w:tcW w:w="3256" w:type="dxa"/>
            <w:shd w:val="clear" w:color="auto" w:fill="E7E6E6" w:themeFill="background2"/>
          </w:tcPr>
          <w:p w14:paraId="5F49AC18" w14:textId="77777777" w:rsidR="00940DFF" w:rsidRPr="00F906CF" w:rsidRDefault="00940DF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arget reached</w:t>
            </w:r>
          </w:p>
        </w:tc>
        <w:tc>
          <w:tcPr>
            <w:tcW w:w="5800" w:type="dxa"/>
          </w:tcPr>
          <w:p w14:paraId="285BF0CF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/85 (60.0%)</w:t>
            </w:r>
          </w:p>
        </w:tc>
      </w:tr>
      <w:tr w:rsidR="00940DFF" w:rsidRPr="00F906CF" w14:paraId="5896D783" w14:textId="77777777" w:rsidTr="008E1B29">
        <w:tc>
          <w:tcPr>
            <w:tcW w:w="3256" w:type="dxa"/>
            <w:shd w:val="clear" w:color="auto" w:fill="E7E6E6" w:themeFill="background2"/>
          </w:tcPr>
          <w:p w14:paraId="1913D6E0" w14:textId="77777777" w:rsidR="00940DFF" w:rsidRPr="00F906CF" w:rsidRDefault="00940DF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echnical success</w:t>
            </w:r>
          </w:p>
        </w:tc>
        <w:tc>
          <w:tcPr>
            <w:tcW w:w="5800" w:type="dxa"/>
          </w:tcPr>
          <w:p w14:paraId="2927027A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/85 (55.3%)</w:t>
            </w:r>
          </w:p>
        </w:tc>
      </w:tr>
      <w:tr w:rsidR="00940DFF" w:rsidRPr="00F906CF" w14:paraId="026F23D5" w14:textId="77777777" w:rsidTr="008E1B29">
        <w:tc>
          <w:tcPr>
            <w:tcW w:w="3256" w:type="dxa"/>
            <w:shd w:val="clear" w:color="auto" w:fill="E7E6E6" w:themeFill="background2"/>
          </w:tcPr>
          <w:p w14:paraId="2DD6AA96" w14:textId="77777777" w:rsidR="00940DFF" w:rsidRPr="00F906CF" w:rsidRDefault="00940DF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otal procedure time</w:t>
            </w:r>
          </w:p>
        </w:tc>
        <w:tc>
          <w:tcPr>
            <w:tcW w:w="5800" w:type="dxa"/>
          </w:tcPr>
          <w:p w14:paraId="1F5B08D9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9.32 (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.17; 15-180) min.</w:t>
            </w:r>
          </w:p>
        </w:tc>
      </w:tr>
      <w:tr w:rsidR="00940DFF" w:rsidRPr="00F906CF" w14:paraId="23B665C1" w14:textId="77777777" w:rsidTr="008E1B29">
        <w:tc>
          <w:tcPr>
            <w:tcW w:w="3256" w:type="dxa"/>
            <w:shd w:val="clear" w:color="auto" w:fill="E7E6E6" w:themeFill="background2"/>
          </w:tcPr>
          <w:p w14:paraId="7CBE624A" w14:textId="77777777" w:rsidR="00940DFF" w:rsidRPr="00F906CF" w:rsidRDefault="00940DF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Diagnostic yield</w:t>
            </w:r>
          </w:p>
        </w:tc>
        <w:tc>
          <w:tcPr>
            <w:tcW w:w="5800" w:type="dxa"/>
          </w:tcPr>
          <w:p w14:paraId="2ECDAEC4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TT: 43/85 (50.6%) // PP: 38/47 (80.9%)</w:t>
            </w:r>
          </w:p>
        </w:tc>
      </w:tr>
      <w:tr w:rsidR="00940DFF" w:rsidRPr="00F906CF" w14:paraId="082548E7" w14:textId="77777777" w:rsidTr="008E1B29">
        <w:tc>
          <w:tcPr>
            <w:tcW w:w="3256" w:type="dxa"/>
            <w:shd w:val="clear" w:color="auto" w:fill="E7E6E6" w:themeFill="background2"/>
          </w:tcPr>
          <w:p w14:paraId="276A5AB5" w14:textId="77777777" w:rsidR="00940DFF" w:rsidRPr="00F906CF" w:rsidRDefault="00940DF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Diagnosis</w:t>
            </w:r>
          </w:p>
          <w:p w14:paraId="36269112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Biliary stones</w:t>
            </w:r>
          </w:p>
          <w:p w14:paraId="009825AD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Carcinoma</w:t>
            </w:r>
          </w:p>
          <w:p w14:paraId="67EA11EC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Scarring stenosis</w:t>
            </w:r>
          </w:p>
          <w:p w14:paraId="19BE6DCB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Drainage occlusion</w:t>
            </w:r>
          </w:p>
          <w:p w14:paraId="3986C8A2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Stent migration</w:t>
            </w:r>
          </w:p>
          <w:p w14:paraId="02CBB810" w14:textId="77777777" w:rsidR="00940DFF" w:rsidRPr="00F906CF" w:rsidRDefault="00940DFF" w:rsidP="008E1B2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PSC</w:t>
            </w:r>
          </w:p>
        </w:tc>
        <w:tc>
          <w:tcPr>
            <w:tcW w:w="5800" w:type="dxa"/>
          </w:tcPr>
          <w:p w14:paraId="5C60DCAE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AFEF920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/85 (21.2%)</w:t>
            </w:r>
          </w:p>
          <w:p w14:paraId="72A7F90B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85 (2.4%)</w:t>
            </w:r>
          </w:p>
          <w:p w14:paraId="310A1295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/85 (21.2%)</w:t>
            </w:r>
          </w:p>
          <w:p w14:paraId="6A77B412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/85 (3.5%)</w:t>
            </w:r>
          </w:p>
          <w:p w14:paraId="0D43FD7E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85 (1.2%)</w:t>
            </w:r>
          </w:p>
          <w:p w14:paraId="04609448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85 (1.2%)</w:t>
            </w:r>
          </w:p>
        </w:tc>
      </w:tr>
      <w:tr w:rsidR="00940DFF" w:rsidRPr="00F906CF" w14:paraId="0A9E7770" w14:textId="77777777" w:rsidTr="008E1B29">
        <w:tc>
          <w:tcPr>
            <w:tcW w:w="3256" w:type="dxa"/>
            <w:shd w:val="clear" w:color="auto" w:fill="E7E6E6" w:themeFill="background2"/>
          </w:tcPr>
          <w:p w14:paraId="196A88FB" w14:textId="77777777" w:rsidR="00940DFF" w:rsidRPr="00F906CF" w:rsidRDefault="00940DF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herapeutic yield</w:t>
            </w:r>
          </w:p>
        </w:tc>
        <w:tc>
          <w:tcPr>
            <w:tcW w:w="5800" w:type="dxa"/>
          </w:tcPr>
          <w:p w14:paraId="2715CE77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TT: 34/85 (40.0%) // PP: 34/47 (72.3%)</w:t>
            </w:r>
          </w:p>
        </w:tc>
      </w:tr>
      <w:tr w:rsidR="00940DFF" w:rsidRPr="00F906CF" w14:paraId="1124C3DC" w14:textId="77777777" w:rsidTr="008E1B29">
        <w:tc>
          <w:tcPr>
            <w:tcW w:w="3256" w:type="dxa"/>
            <w:shd w:val="clear" w:color="auto" w:fill="E7E6E6" w:themeFill="background2"/>
          </w:tcPr>
          <w:p w14:paraId="7C58ACBF" w14:textId="77777777" w:rsidR="00940DFF" w:rsidRPr="00F906CF" w:rsidRDefault="00940DF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ype of therapy</w:t>
            </w:r>
          </w:p>
          <w:p w14:paraId="70E809E7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Incision</w:t>
            </w:r>
          </w:p>
          <w:p w14:paraId="10D0E020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Dilation</w:t>
            </w:r>
          </w:p>
          <w:p w14:paraId="3832F32F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Removal of stones</w:t>
            </w:r>
          </w:p>
          <w:p w14:paraId="15A81776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Drainage</w:t>
            </w:r>
          </w:p>
          <w:p w14:paraId="6C98C4FC" w14:textId="77777777" w:rsidR="00940DFF" w:rsidRPr="00F906CF" w:rsidRDefault="00940DFF" w:rsidP="008E1B2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Removal of drainage</w:t>
            </w:r>
          </w:p>
        </w:tc>
        <w:tc>
          <w:tcPr>
            <w:tcW w:w="5800" w:type="dxa"/>
          </w:tcPr>
          <w:p w14:paraId="3BC9DD73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A415FD1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/85 (7.1%)</w:t>
            </w:r>
          </w:p>
          <w:p w14:paraId="4905A300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/85 (23.5%)</w:t>
            </w:r>
          </w:p>
          <w:p w14:paraId="784B1B2D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/85 (15.3%)</w:t>
            </w:r>
          </w:p>
          <w:p w14:paraId="745E87ED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/85 (14.1%)</w:t>
            </w:r>
          </w:p>
          <w:p w14:paraId="69919597" w14:textId="77777777" w:rsidR="00940DFF" w:rsidRPr="00F906CF" w:rsidRDefault="00940DF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85 (2.4%)</w:t>
            </w:r>
          </w:p>
        </w:tc>
      </w:tr>
    </w:tbl>
    <w:p w14:paraId="4A7A8804" w14:textId="264D65AA" w:rsidR="00940DFF" w:rsidRPr="00FE51FA" w:rsidRDefault="00FE51FA" w:rsidP="00940DFF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FE51FA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ERCP: Endoscopic retrograde </w:t>
      </w:r>
      <w:proofErr w:type="spellStart"/>
      <w:r w:rsidRPr="00FE51FA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cholangiopancreaticography</w:t>
      </w:r>
      <w:proofErr w:type="spellEnd"/>
      <w:r w:rsidRPr="00FE51FA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, BII: </w:t>
      </w:r>
      <w:proofErr w:type="spellStart"/>
      <w:r w:rsidRPr="00FE51FA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Billroth</w:t>
      </w:r>
      <w:proofErr w:type="spellEnd"/>
      <w:r w:rsidRPr="00FE51FA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 II, PPPD: </w:t>
      </w:r>
      <w:r w:rsidRPr="00FE51FA">
        <w:rPr>
          <w:rFonts w:asciiTheme="minorHAnsi" w:hAnsiTheme="minorHAnsi" w:cstheme="minorHAnsi"/>
          <w:color w:val="0A0A0A"/>
          <w:sz w:val="20"/>
          <w:szCs w:val="20"/>
          <w:highlight w:val="yellow"/>
          <w:shd w:val="clear" w:color="auto" w:fill="FFFFFF"/>
          <w:lang w:val="en-US"/>
        </w:rPr>
        <w:t>Pylorus-preserving pancreaticoduodenectomy, PTCD: Percutaneous transhepatic cholangiodrainage.</w:t>
      </w:r>
    </w:p>
    <w:p w14:paraId="05531544" w14:textId="77777777" w:rsidR="005F473A" w:rsidRPr="00FE51FA" w:rsidRDefault="005F473A" w:rsidP="00940DFF">
      <w:pPr>
        <w:rPr>
          <w:lang w:val="en-US"/>
        </w:rPr>
      </w:pPr>
    </w:p>
    <w:sectPr w:rsidR="005F473A" w:rsidRPr="00FE51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72"/>
    <w:rsid w:val="000936CD"/>
    <w:rsid w:val="00337881"/>
    <w:rsid w:val="003E2574"/>
    <w:rsid w:val="005F473A"/>
    <w:rsid w:val="00940DFF"/>
    <w:rsid w:val="00AE0F72"/>
    <w:rsid w:val="00E02860"/>
    <w:rsid w:val="00EA0281"/>
    <w:rsid w:val="00F74868"/>
    <w:rsid w:val="00FD766F"/>
    <w:rsid w:val="00FE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1C085D"/>
  <w15:chartTrackingRefBased/>
  <w15:docId w15:val="{9F32FAC0-1CDB-BC41-8EB4-F918B71A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0F7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0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1"/>
    <w:qFormat/>
    <w:rsid w:val="00AE0F7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3</cp:revision>
  <dcterms:created xsi:type="dcterms:W3CDTF">2025-10-24T20:29:00Z</dcterms:created>
  <dcterms:modified xsi:type="dcterms:W3CDTF">2025-10-27T21:13:00Z</dcterms:modified>
</cp:coreProperties>
</file>